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19742" w14:textId="3C8302D2" w:rsidR="006F62A8" w:rsidRPr="0053601E" w:rsidRDefault="006F62A8" w:rsidP="006F62A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1 (</w:t>
      </w:r>
      <w:r w:rsidRPr="005360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Pr="005360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53601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he 10 factors utilized in evaluation of the proposed method using Blue Applicability Grade Index (BAGI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1795"/>
        <w:gridCol w:w="4431"/>
      </w:tblGrid>
      <w:tr w:rsidR="006F62A8" w:rsidRPr="0053601E" w14:paraId="647EF5D6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471B5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ADF1C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ting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DEB0C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6F62A8" w:rsidRPr="0053601E" w14:paraId="00329BB2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A01B5" w14:textId="77777777" w:rsidR="006F62A8" w:rsidRPr="0053601E" w:rsidRDefault="006F62A8" w:rsidP="006F62A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ype of Analysi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07D55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ly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4F408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hod is categorized as quantitative</w:t>
            </w:r>
          </w:p>
        </w:tc>
      </w:tr>
      <w:tr w:rsidR="006F62A8" w:rsidRPr="0053601E" w14:paraId="49CEF430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BA567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lti-Analyte Procedur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51A90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8ECBD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determines two components</w:t>
            </w:r>
          </w:p>
        </w:tc>
      </w:tr>
      <w:tr w:rsidR="006F62A8" w:rsidRPr="0053601E" w14:paraId="7F1B2CF6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AB413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alytical Technique Used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B0030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30F9E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spectrofluorometer device was used, which is easily accessible in most labs</w:t>
            </w:r>
          </w:p>
        </w:tc>
      </w:tr>
      <w:tr w:rsidR="006F62A8" w:rsidRPr="0053601E" w14:paraId="53C91C33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8D047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multaneous Sample Prepara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B17D3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DBFF0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suggested method's simultaneous preparation's ease of use and time-saving nature</w:t>
            </w:r>
          </w:p>
        </w:tc>
      </w:tr>
      <w:tr w:rsidR="006F62A8" w:rsidRPr="0053601E" w14:paraId="6C1B1212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BAB57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Prepara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90824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ly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A1742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involves little and no payment for sample preparation</w:t>
            </w:r>
          </w:p>
        </w:tc>
      </w:tr>
      <w:tr w:rsidR="006F62A8" w:rsidRPr="0053601E" w14:paraId="0F83F11F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1273C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s Per Hou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B1BD1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6CD6F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rge number of samples</w:t>
            </w:r>
          </w:p>
        </w:tc>
      </w:tr>
      <w:tr w:rsidR="006F62A8" w:rsidRPr="0053601E" w14:paraId="2705EE10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5E4EA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ailability of Reagent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BB6C1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EEA79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re are no derivative reagents—common reagents that are sold commercially</w:t>
            </w:r>
          </w:p>
        </w:tc>
      </w:tr>
      <w:tr w:rsidR="006F62A8" w:rsidRPr="0053601E" w14:paraId="34E4EAC2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AA7F1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concentra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99102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rk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CC601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doesn't require preconcentration</w:t>
            </w:r>
          </w:p>
        </w:tc>
      </w:tr>
      <w:tr w:rsidR="006F62A8" w:rsidRPr="0053601E" w14:paraId="7AAB002D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ED883" w14:textId="77777777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utomation of Devic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4F0BB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hite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41949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ocedures with manual devices </w:t>
            </w:r>
          </w:p>
        </w:tc>
      </w:tr>
      <w:tr w:rsidR="006F62A8" w:rsidRPr="0053601E" w14:paraId="16632894" w14:textId="77777777" w:rsidTr="007A5231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2A574" w14:textId="48D72FAA" w:rsidR="006F62A8" w:rsidRPr="0053601E" w:rsidRDefault="006F62A8" w:rsidP="006F62A8">
            <w:pPr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ount of Sampl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20437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b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8B135" w14:textId="77777777" w:rsidR="006F62A8" w:rsidRPr="0053601E" w:rsidRDefault="006F62A8" w:rsidP="007A5231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3601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sample volume is small and direct fluorometric technique</w:t>
            </w:r>
          </w:p>
        </w:tc>
      </w:tr>
    </w:tbl>
    <w:p w14:paraId="751885F0" w14:textId="77777777" w:rsidR="006F62A8" w:rsidRPr="0053601E" w:rsidRDefault="006F62A8" w:rsidP="006F62A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7FF4DD" w14:textId="77777777" w:rsidR="006F62A8" w:rsidRDefault="006F62A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9939DAB" w14:textId="4CA6D020" w:rsidR="00DC36B8" w:rsidRPr="00DC36B8" w:rsidRDefault="005748A3" w:rsidP="009A29B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2 (</w:t>
      </w:r>
      <w:r w:rsidR="00DC36B8" w:rsidRPr="009A29B7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DC36B8" w:rsidRPr="009A29B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C36B8" w:rsidRPr="00DC36B8">
        <w:rPr>
          <w:rFonts w:asciiTheme="majorBidi" w:hAnsiTheme="majorBidi" w:cstheme="majorBidi"/>
          <w:sz w:val="24"/>
          <w:szCs w:val="24"/>
        </w:rPr>
        <w:t xml:space="preserve"> </w:t>
      </w:r>
      <w:r w:rsidR="009A29B7">
        <w:rPr>
          <w:rFonts w:asciiTheme="majorBidi" w:hAnsiTheme="majorBidi" w:cstheme="majorBidi"/>
          <w:sz w:val="24"/>
          <w:szCs w:val="24"/>
        </w:rPr>
        <w:t>C</w:t>
      </w:r>
      <w:r w:rsidR="00DC36B8" w:rsidRPr="00DC36B8">
        <w:rPr>
          <w:rFonts w:asciiTheme="majorBidi" w:hAnsiTheme="majorBidi" w:cstheme="majorBidi"/>
          <w:sz w:val="24"/>
          <w:szCs w:val="24"/>
        </w:rPr>
        <w:t>omparison of the greenness and blueness between</w:t>
      </w:r>
      <w:r w:rsidR="009A29B7">
        <w:rPr>
          <w:rFonts w:asciiTheme="majorBidi" w:hAnsiTheme="majorBidi" w:cstheme="majorBidi"/>
          <w:sz w:val="24"/>
          <w:szCs w:val="24"/>
        </w:rPr>
        <w:t xml:space="preserve"> the</w:t>
      </w:r>
      <w:r w:rsidR="00DC36B8" w:rsidRPr="00DC36B8">
        <w:rPr>
          <w:rFonts w:asciiTheme="majorBidi" w:hAnsiTheme="majorBidi" w:cstheme="majorBidi"/>
          <w:sz w:val="24"/>
          <w:szCs w:val="24"/>
        </w:rPr>
        <w:t xml:space="preserve"> proposed and reported methods</w:t>
      </w:r>
      <w:r w:rsidR="009A29B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9"/>
        <w:gridCol w:w="4033"/>
        <w:gridCol w:w="3788"/>
      </w:tblGrid>
      <w:tr w:rsidR="005748A3" w14:paraId="765E356A" w14:textId="37B4BF4A" w:rsidTr="005748A3">
        <w:trPr>
          <w:trHeight w:val="440"/>
        </w:trPr>
        <w:tc>
          <w:tcPr>
            <w:tcW w:w="650" w:type="pct"/>
          </w:tcPr>
          <w:p w14:paraId="63BBA0CC" w14:textId="24EFAE1C" w:rsidR="005748A3" w:rsidRPr="009A29B7" w:rsidRDefault="005748A3" w:rsidP="009A29B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43" w:type="pct"/>
          </w:tcPr>
          <w:p w14:paraId="30149C0F" w14:textId="504B1F19" w:rsidR="005748A3" w:rsidRPr="009A29B7" w:rsidRDefault="005748A3" w:rsidP="009A29B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osed method</w:t>
            </w:r>
          </w:p>
        </w:tc>
        <w:tc>
          <w:tcPr>
            <w:tcW w:w="2107" w:type="pct"/>
          </w:tcPr>
          <w:p w14:paraId="21B3BF25" w14:textId="3AB258F6" w:rsidR="005748A3" w:rsidRPr="009A29B7" w:rsidRDefault="005748A3" w:rsidP="009A29B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method</w:t>
            </w:r>
            <w:r w:rsidR="007D0C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913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 w:fldLock="1"/>
            </w:r>
            <w:r w:rsidR="00D913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>ADDIN CSL_CITATION {"citationItems":[{"id":"ITEM-1","itemData":{"ISSN":"2045-2322","author":[{"dropping-particle":"","family":"Derayea","given":"Sayed M","non-dropping-particle":"","parse-names":false,"suffix":""},{"dropping-particle":"","family":"Zaafan","given":"Al Amir S","non-dropping-particle":"","parse-names":false,"suffix":""},{"dropping-particle":"","family":"Nagy","given":"Dalia M","non-dropping-particle":"","parse-names":false,"suffix":""},{"dropping-particle":"","family":"Oraby","given":"Mohamed","non-dropping-particle":"","parse-names":false,"suffix":""},{"dropping-particle":"","family":"Amir","given":"Al","non-dropping-particle":"","parse-names":false,"suffix":""},{"dropping-particle":"","family":"Zaafan","given":"S","non-dropping-particle":"","parse-names":false,"suffix":""}],"container-title":"Scientific Reports","id":"ITEM-1","issue":"1","issued":{"date-parts":[["2024"]]},"page":"23907","publisher":"Nature Publishing Group UK London","title":"Novel eco-friendly HPTLC method using dual-wavelength detection for simultaneous quantification of duloxetine and tadalafil with greenness evaluation and application in human plasma","type":"article-journal","volume":"14"},"uris":["http://www.mendeley.com/documents/?uuid=7126a119-6e9b-4b32-965b-9277f9856bb4"]}],"mendeley":{"formattedCitation":"[1]","plainTextFormattedCitation":"[1]"},"properties":{"noteIndex":0},"schema":"https://github.com/citation-style-language/schema/raw/master/csl-citation.json"}</w:instrText>
            </w:r>
            <w:r w:rsidR="00D913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="00D913AC" w:rsidRPr="00D913AC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[1]</w:t>
            </w:r>
            <w:r w:rsidR="00D913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bookmarkStart w:id="0" w:name="_GoBack"/>
            <w:bookmarkEnd w:id="0"/>
          </w:p>
        </w:tc>
      </w:tr>
      <w:tr w:rsidR="005748A3" w14:paraId="55F0F258" w14:textId="2C6B1448" w:rsidTr="005748A3">
        <w:tc>
          <w:tcPr>
            <w:tcW w:w="650" w:type="pct"/>
          </w:tcPr>
          <w:p w14:paraId="173429DB" w14:textId="5D844B01" w:rsidR="005748A3" w:rsidRPr="001B5C4B" w:rsidRDefault="005748A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PI</w:t>
            </w:r>
          </w:p>
        </w:tc>
        <w:tc>
          <w:tcPr>
            <w:tcW w:w="2243" w:type="pct"/>
          </w:tcPr>
          <w:p w14:paraId="47368442" w14:textId="162B267D" w:rsidR="005748A3" w:rsidRDefault="005748A3">
            <w:r w:rsidRPr="0053601E">
              <w:rPr>
                <w:rFonts w:asciiTheme="majorBidi" w:hAnsiTheme="majorBidi" w:cstheme="majorBidi"/>
                <w:i/>
                <w:iCs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85888" behindDoc="0" locked="0" layoutInCell="1" allowOverlap="1" wp14:anchorId="107049A0" wp14:editId="487C726E">
                  <wp:simplePos x="0" y="0"/>
                  <wp:positionH relativeFrom="margin">
                    <wp:posOffset>39370</wp:posOffset>
                  </wp:positionH>
                  <wp:positionV relativeFrom="margin">
                    <wp:posOffset>116840</wp:posOffset>
                  </wp:positionV>
                  <wp:extent cx="2317750" cy="1701165"/>
                  <wp:effectExtent l="0" t="0" r="6350" b="0"/>
                  <wp:wrapTopAndBottom/>
                  <wp:docPr id="1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083274" name="Picture 199908327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0" cy="170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07" w:type="pct"/>
          </w:tcPr>
          <w:p w14:paraId="117CBFAE" w14:textId="4E42364F" w:rsidR="005748A3" w:rsidRDefault="005748A3">
            <w:r w:rsidRPr="0008130E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88960" behindDoc="0" locked="0" layoutInCell="1" allowOverlap="1" wp14:anchorId="5D2A434C" wp14:editId="4B08B053">
                  <wp:simplePos x="0" y="0"/>
                  <wp:positionH relativeFrom="column">
                    <wp:posOffset>-7827</wp:posOffset>
                  </wp:positionH>
                  <wp:positionV relativeFrom="paragraph">
                    <wp:posOffset>10692</wp:posOffset>
                  </wp:positionV>
                  <wp:extent cx="2275368" cy="1807845"/>
                  <wp:effectExtent l="0" t="0" r="0" b="1905"/>
                  <wp:wrapNone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46581F-7B3D-47B0-B5F7-6FD5DA45C6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9946581F-7B3D-47B0-B5F7-6FD5DA45C6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3979" cy="18226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748A3" w14:paraId="2B508423" w14:textId="4C4E1047" w:rsidTr="005748A3">
        <w:tc>
          <w:tcPr>
            <w:tcW w:w="650" w:type="pct"/>
          </w:tcPr>
          <w:p w14:paraId="178DF456" w14:textId="6FDDA776" w:rsidR="005748A3" w:rsidRPr="001B5C4B" w:rsidRDefault="005748A3" w:rsidP="00CB0AF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2243" w:type="pct"/>
          </w:tcPr>
          <w:p w14:paraId="3BE33CF7" w14:textId="615BEB4C" w:rsidR="005748A3" w:rsidRDefault="005748A3" w:rsidP="00CB0AFC">
            <w:r w:rsidRPr="0053601E">
              <w:rPr>
                <w:rFonts w:asciiTheme="majorBidi" w:hAnsiTheme="majorBidi" w:cstheme="majorBidi"/>
                <w:i/>
                <w:iCs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86912" behindDoc="0" locked="0" layoutInCell="1" allowOverlap="1" wp14:anchorId="1E5E9DE0" wp14:editId="64DA8F52">
                  <wp:simplePos x="0" y="0"/>
                  <wp:positionH relativeFrom="margin">
                    <wp:posOffset>-38100</wp:posOffset>
                  </wp:positionH>
                  <wp:positionV relativeFrom="margin">
                    <wp:posOffset>78105</wp:posOffset>
                  </wp:positionV>
                  <wp:extent cx="2423795" cy="1696720"/>
                  <wp:effectExtent l="0" t="0" r="0" b="0"/>
                  <wp:wrapTopAndBottom/>
                  <wp:docPr id="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0709473" name="Picture 127070947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3795" cy="169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07" w:type="pct"/>
          </w:tcPr>
          <w:p w14:paraId="17A6B2A3" w14:textId="28F06F87" w:rsidR="005748A3" w:rsidRDefault="005748A3" w:rsidP="00CB0AFC">
            <w:r w:rsidRPr="0008130E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91008" behindDoc="0" locked="0" layoutInCell="1" allowOverlap="1" wp14:anchorId="2AF346B1" wp14:editId="5945C4FB">
                  <wp:simplePos x="0" y="0"/>
                  <wp:positionH relativeFrom="column">
                    <wp:posOffset>-4504</wp:posOffset>
                  </wp:positionH>
                  <wp:positionV relativeFrom="paragraph">
                    <wp:posOffset>3810</wp:posOffset>
                  </wp:positionV>
                  <wp:extent cx="2275205" cy="1771148"/>
                  <wp:effectExtent l="0" t="0" r="0" b="635"/>
                  <wp:wrapNone/>
                  <wp:docPr id="30" name="Picture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00F78B-8494-43D9-A9F7-99BCCAF268D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4D00F78B-8494-43D9-A9F7-99BCCAF268D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1187" cy="1783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748A3" w14:paraId="596739C7" w14:textId="6AA0CE29" w:rsidTr="005748A3">
        <w:tc>
          <w:tcPr>
            <w:tcW w:w="650" w:type="pct"/>
          </w:tcPr>
          <w:p w14:paraId="4AEA085C" w14:textId="1E1A9FF1" w:rsidR="005748A3" w:rsidRPr="001B5C4B" w:rsidRDefault="005748A3" w:rsidP="00CB0AF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GI</w:t>
            </w:r>
          </w:p>
        </w:tc>
        <w:tc>
          <w:tcPr>
            <w:tcW w:w="2243" w:type="pct"/>
          </w:tcPr>
          <w:p w14:paraId="0F4F7C81" w14:textId="57DD7729" w:rsidR="005748A3" w:rsidRDefault="005748A3" w:rsidP="00CB0AFC">
            <w:r w:rsidRPr="0053601E">
              <w:rPr>
                <w:rFonts w:asciiTheme="majorBidi" w:hAnsiTheme="majorBidi" w:cstheme="majorBidi"/>
                <w:i/>
                <w:iCs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687936" behindDoc="0" locked="0" layoutInCell="1" allowOverlap="1" wp14:anchorId="66313FCD" wp14:editId="0244FEB6">
                  <wp:simplePos x="0" y="0"/>
                  <wp:positionH relativeFrom="margin">
                    <wp:posOffset>-6350</wp:posOffset>
                  </wp:positionH>
                  <wp:positionV relativeFrom="margin">
                    <wp:posOffset>83185</wp:posOffset>
                  </wp:positionV>
                  <wp:extent cx="2359660" cy="1733550"/>
                  <wp:effectExtent l="0" t="0" r="0" b="0"/>
                  <wp:wrapTopAndBottom/>
                  <wp:docPr id="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597096" name="Picture 109859709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9660" cy="173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107" w:type="pct"/>
          </w:tcPr>
          <w:p w14:paraId="7768147C" w14:textId="528F0321" w:rsidR="005748A3" w:rsidRDefault="005748A3" w:rsidP="00CB0AFC">
            <w:r w:rsidRPr="0008130E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93056" behindDoc="0" locked="0" layoutInCell="1" allowOverlap="1" wp14:anchorId="5377DC9B" wp14:editId="6C81E166">
                  <wp:simplePos x="0" y="0"/>
                  <wp:positionH relativeFrom="column">
                    <wp:posOffset>-4504</wp:posOffset>
                  </wp:positionH>
                  <wp:positionV relativeFrom="paragraph">
                    <wp:posOffset>8845</wp:posOffset>
                  </wp:positionV>
                  <wp:extent cx="2275205" cy="1892595"/>
                  <wp:effectExtent l="0" t="0" r="0" b="0"/>
                  <wp:wrapNone/>
                  <wp:docPr id="36" name="Picture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4AEA31-11B2-41F5-B9DF-8E5F78B678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>
                            <a:extLst>
                              <a:ext uri="{FF2B5EF4-FFF2-40B4-BE49-F238E27FC236}">
                                <a16:creationId xmlns:a16="http://schemas.microsoft.com/office/drawing/2014/main" id="{754AEA31-11B2-41F5-B9DF-8E5F78B678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1959" cy="1898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A7CDBEF" w14:textId="77777777" w:rsidR="00CB0AFC" w:rsidRDefault="00CB0AFC"/>
    <w:sectPr w:rsidR="00CB0AFC" w:rsidSect="001B5C4B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4A3E44"/>
    <w:multiLevelType w:val="multilevel"/>
    <w:tmpl w:val="6C78D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FC"/>
    <w:rsid w:val="000A4FA3"/>
    <w:rsid w:val="001B5C4B"/>
    <w:rsid w:val="00545045"/>
    <w:rsid w:val="005748A3"/>
    <w:rsid w:val="005E4C7C"/>
    <w:rsid w:val="006F62A8"/>
    <w:rsid w:val="007D0C92"/>
    <w:rsid w:val="009A29B7"/>
    <w:rsid w:val="00B50EEC"/>
    <w:rsid w:val="00C64BC6"/>
    <w:rsid w:val="00CB0AFC"/>
    <w:rsid w:val="00D000DE"/>
    <w:rsid w:val="00D913AC"/>
    <w:rsid w:val="00D979EA"/>
    <w:rsid w:val="00DC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D7EC5"/>
  <w15:chartTrackingRefBased/>
  <w15:docId w15:val="{19EA6301-8CA6-4C10-A275-59C92AA5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36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99"/>
    <w:qFormat/>
    <w:rsid w:val="006F62A8"/>
    <w:pPr>
      <w:ind w:left="720"/>
      <w:contextualSpacing/>
    </w:pPr>
    <w:rPr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6F62A8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13D7429-F8EF-45E9-90EC-C26E1E47A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</dc:creator>
  <cp:keywords/>
  <dc:description/>
  <cp:lastModifiedBy>Berlin</cp:lastModifiedBy>
  <cp:revision>4</cp:revision>
  <dcterms:created xsi:type="dcterms:W3CDTF">2025-03-08T22:59:00Z</dcterms:created>
  <dcterms:modified xsi:type="dcterms:W3CDTF">2025-03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5fd960-ab7d-36ed-82b0-00c3a7bb3cc3</vt:lpwstr>
  </property>
  <property fmtid="{D5CDD505-2E9C-101B-9397-08002B2CF9AE}" pid="4" name="Mendeley Citation Style_1">
    <vt:lpwstr>http://www.zotero.org/styles/bmc-biochemistry</vt:lpwstr>
  </property>
  <property fmtid="{D5CDD505-2E9C-101B-9397-08002B2CF9AE}" pid="5" name="Mendeley Recent Style Id 0_1">
    <vt:lpwstr>http://www.zotero.org/styles/bmc-biochemistry</vt:lpwstr>
  </property>
  <property fmtid="{D5CDD505-2E9C-101B-9397-08002B2CF9AE}" pid="6" name="Mendeley Recent Style Name 0_1">
    <vt:lpwstr>BMC Biochemistr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molecular-liquids</vt:lpwstr>
  </property>
  <property fmtid="{D5CDD505-2E9C-101B-9397-08002B2CF9AE}" pid="12" name="Mendeley Recent Style Name 3_1">
    <vt:lpwstr>Journal of Molecular Liquids</vt:lpwstr>
  </property>
  <property fmtid="{D5CDD505-2E9C-101B-9397-08002B2CF9AE}" pid="13" name="Mendeley Recent Style Id 4_1">
    <vt:lpwstr>http://www.zotero.org/styles/journal-of-molecular-structure</vt:lpwstr>
  </property>
  <property fmtid="{D5CDD505-2E9C-101B-9397-08002B2CF9AE}" pid="14" name="Mendeley Recent Style Name 4_1">
    <vt:lpwstr>Journal of Molecular Structur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rsc-advances</vt:lpwstr>
  </property>
  <property fmtid="{D5CDD505-2E9C-101B-9397-08002B2CF9AE}" pid="22" name="Mendeley Recent Style Name 8_1">
    <vt:lpwstr>RSC Advances</vt:lpwstr>
  </property>
  <property fmtid="{D5CDD505-2E9C-101B-9397-08002B2CF9AE}" pid="23" name="Mendeley Recent Style Id 9_1">
    <vt:lpwstr>http://www.zotero.org/styles/sustainable-chemistry-and-pharmacy</vt:lpwstr>
  </property>
  <property fmtid="{D5CDD505-2E9C-101B-9397-08002B2CF9AE}" pid="24" name="Mendeley Recent Style Name 9_1">
    <vt:lpwstr>Sustainable Chemistry and Pharmacy</vt:lpwstr>
  </property>
</Properties>
</file>